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477" w:rsidRPr="001F166B" w:rsidRDefault="00FC7477" w:rsidP="00FC74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F55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AF55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e and body mass index (BMI) for all subjects of the </w:t>
      </w:r>
      <w:r w:rsidR="00790FD7">
        <w:rPr>
          <w:rFonts w:ascii="Times New Roman" w:hAnsi="Times New Roman" w:cs="Times New Roman"/>
          <w:b/>
          <w:sz w:val="24"/>
          <w:szCs w:val="24"/>
          <w:lang w:val="en-US"/>
        </w:rPr>
        <w:t>fe</w:t>
      </w:r>
      <w:r w:rsidR="00AF55D5">
        <w:rPr>
          <w:rFonts w:ascii="Times New Roman" w:hAnsi="Times New Roman" w:cs="Times New Roman"/>
          <w:b/>
          <w:sz w:val="24"/>
          <w:szCs w:val="24"/>
          <w:lang w:val="en-US"/>
        </w:rPr>
        <w:t>male control group</w:t>
      </w:r>
      <w:r w:rsidRPr="001F16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SombreamentoClaro1"/>
        <w:tblW w:w="4272" w:type="dxa"/>
        <w:tblLayout w:type="fixed"/>
        <w:tblLook w:val="04A0" w:firstRow="1" w:lastRow="0" w:firstColumn="1" w:lastColumn="0" w:noHBand="0" w:noVBand="1"/>
      </w:tblPr>
      <w:tblGrid>
        <w:gridCol w:w="1676"/>
        <w:gridCol w:w="1298"/>
        <w:gridCol w:w="1298"/>
      </w:tblGrid>
      <w:tr w:rsidR="008D4CA0" w:rsidRPr="001F166B" w:rsidTr="008D4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8D4CA0" w:rsidRPr="00DE5561" w:rsidRDefault="008D4CA0" w:rsidP="00DE5561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DE5561">
              <w:rPr>
                <w:rFonts w:ascii="Times New Roman" w:hAnsi="Times New Roman" w:cs="Times New Roman"/>
                <w:b w:val="0"/>
                <w:lang w:val="en-US"/>
              </w:rPr>
              <w:t>Subject</w:t>
            </w:r>
          </w:p>
        </w:tc>
        <w:tc>
          <w:tcPr>
            <w:tcW w:w="1298" w:type="dxa"/>
            <w:vAlign w:val="center"/>
          </w:tcPr>
          <w:p w:rsidR="008D4CA0" w:rsidRPr="00DE5561" w:rsidRDefault="008D4CA0" w:rsidP="00DE556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E5561">
              <w:rPr>
                <w:rFonts w:ascii="Times New Roman" w:hAnsi="Times New Roman" w:cs="Times New Roman"/>
                <w:b w:val="0"/>
                <w:lang w:val="en-US"/>
              </w:rPr>
              <w:t>Age (years)</w:t>
            </w:r>
          </w:p>
        </w:tc>
        <w:tc>
          <w:tcPr>
            <w:tcW w:w="1298" w:type="dxa"/>
            <w:vAlign w:val="center"/>
          </w:tcPr>
          <w:p w:rsidR="008D4CA0" w:rsidRPr="00DE5561" w:rsidRDefault="008D4CA0" w:rsidP="00DE556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E5561">
              <w:rPr>
                <w:rFonts w:ascii="Times New Roman" w:hAnsi="Times New Roman" w:cs="Times New Roman"/>
                <w:b w:val="0"/>
                <w:lang w:val="en-US"/>
              </w:rPr>
              <w:t>BMI</w:t>
            </w:r>
          </w:p>
        </w:tc>
      </w:tr>
      <w:tr w:rsidR="00B8041F" w:rsidRPr="005F2802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B8041F" w:rsidRPr="00C12D13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2</w:t>
            </w:r>
            <w:bookmarkStart w:id="0" w:name="_GoBack"/>
            <w:bookmarkEnd w:id="0"/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2.83</w:t>
            </w:r>
          </w:p>
        </w:tc>
      </w:tr>
      <w:tr w:rsidR="00B8041F" w:rsidRPr="00793E12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3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</w:tr>
      <w:tr w:rsidR="00B8041F" w:rsidRPr="001F166B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4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B8041F" w:rsidRPr="00932AEE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5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</w:tr>
      <w:tr w:rsidR="00B8041F" w:rsidRPr="001F166B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6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</w:tr>
      <w:tr w:rsidR="00B8041F" w:rsidRPr="005467A2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7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</w:tr>
      <w:tr w:rsidR="00B8041F" w:rsidRPr="001F166B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8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</w:tr>
      <w:tr w:rsidR="00B8041F" w:rsidRPr="001F166B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9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</w:tr>
      <w:tr w:rsidR="00B8041F" w:rsidRPr="001F166B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0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</w:tr>
      <w:tr w:rsidR="00B8041F" w:rsidRPr="001F166B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1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</w:tr>
      <w:tr w:rsidR="00B8041F" w:rsidRPr="001F166B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2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</w:tr>
      <w:tr w:rsidR="00B8041F" w:rsidRPr="001F166B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3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</w:tr>
      <w:tr w:rsidR="00B8041F" w:rsidRPr="001F166B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4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</w:tr>
      <w:tr w:rsidR="00B8041F" w:rsidRPr="001F166B" w:rsidTr="00B8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5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</w:tr>
      <w:tr w:rsidR="00B8041F" w:rsidRPr="001F166B" w:rsidTr="00B8041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vAlign w:val="center"/>
          </w:tcPr>
          <w:p w:rsidR="00B8041F" w:rsidRPr="00B8041F" w:rsidRDefault="00B8041F" w:rsidP="00B804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CTRLF16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98" w:type="dxa"/>
            <w:vAlign w:val="center"/>
          </w:tcPr>
          <w:p w:rsidR="00B8041F" w:rsidRPr="00B8041F" w:rsidRDefault="00B8041F" w:rsidP="00B80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041F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</w:tr>
    </w:tbl>
    <w:p w:rsidR="008B3826" w:rsidRPr="00FC7477" w:rsidRDefault="008B3826">
      <w:pPr>
        <w:rPr>
          <w:lang w:val="en-US"/>
        </w:rPr>
      </w:pPr>
    </w:p>
    <w:sectPr w:rsidR="008B3826" w:rsidRPr="00FC7477" w:rsidSect="00FC7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77"/>
    <w:rsid w:val="00790FD7"/>
    <w:rsid w:val="008B3826"/>
    <w:rsid w:val="008D4CA0"/>
    <w:rsid w:val="00AF55D5"/>
    <w:rsid w:val="00B8041F"/>
    <w:rsid w:val="00DE5561"/>
    <w:rsid w:val="00FC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7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7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2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5</cp:revision>
  <dcterms:created xsi:type="dcterms:W3CDTF">2014-03-17T21:27:00Z</dcterms:created>
  <dcterms:modified xsi:type="dcterms:W3CDTF">2014-03-17T21:56:00Z</dcterms:modified>
</cp:coreProperties>
</file>